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2D52B" w14:textId="6413AD57" w:rsidR="00C15E32" w:rsidRPr="00C15E32" w:rsidRDefault="00C15E32" w:rsidP="00C15E32">
      <w:pPr>
        <w:rPr>
          <w:rFonts w:ascii="Calibri" w:hAnsi="Calibri" w:cs="Calibri"/>
          <w:b/>
          <w:bCs/>
        </w:rPr>
      </w:pPr>
      <w:r w:rsidRPr="00C15E32">
        <w:rPr>
          <w:rFonts w:ascii="Calibri" w:hAnsi="Calibri" w:cs="Calibri"/>
          <w:b/>
          <w:bCs/>
        </w:rPr>
        <w:t>Table</w:t>
      </w:r>
      <w:r w:rsidR="00B76947">
        <w:rPr>
          <w:rFonts w:ascii="Calibri" w:hAnsi="Calibri" w:cs="Calibri"/>
          <w:b/>
          <w:bCs/>
        </w:rPr>
        <w:t xml:space="preserve"> </w:t>
      </w:r>
      <w:r w:rsidRPr="00C15E32">
        <w:rPr>
          <w:rFonts w:ascii="Calibri" w:hAnsi="Calibri" w:cs="Calibri"/>
          <w:b/>
          <w:bCs/>
        </w:rPr>
        <w:t>S1.</w:t>
      </w:r>
      <w:r w:rsidR="00746F47" w:rsidRPr="00746F47">
        <w:rPr>
          <w:rFonts w:ascii="Calibri" w:hAnsi="Calibri" w:cs="Calibri"/>
          <w:b/>
        </w:rPr>
        <w:t xml:space="preserve"> </w:t>
      </w:r>
      <w:r w:rsidR="00746F47" w:rsidRPr="000258EF">
        <w:rPr>
          <w:rFonts w:ascii="Calibri" w:hAnsi="Calibri" w:cs="Calibri"/>
          <w:b/>
        </w:rPr>
        <w:t xml:space="preserve">Comparison of the patients who did not </w:t>
      </w:r>
      <w:r w:rsidR="00746F47">
        <w:rPr>
          <w:rFonts w:ascii="Calibri" w:hAnsi="Calibri" w:cs="Calibri"/>
          <w:b/>
        </w:rPr>
        <w:t>visit the ED</w:t>
      </w:r>
      <w:r w:rsidR="00746F47" w:rsidRPr="000258EF">
        <w:rPr>
          <w:rFonts w:ascii="Calibri" w:hAnsi="Calibri" w:cs="Calibri"/>
          <w:b/>
        </w:rPr>
        <w:t xml:space="preserve"> with patients who </w:t>
      </w:r>
      <w:r w:rsidR="00746F47">
        <w:rPr>
          <w:rFonts w:ascii="Calibri" w:hAnsi="Calibri" w:cs="Calibri"/>
          <w:b/>
        </w:rPr>
        <w:t>visited the ED</w:t>
      </w:r>
      <w:r w:rsidR="00746F47" w:rsidRPr="000258EF">
        <w:rPr>
          <w:rFonts w:ascii="Calibri" w:hAnsi="Calibri" w:cs="Calibri"/>
          <w:b/>
        </w:rPr>
        <w:t>.</w:t>
      </w:r>
    </w:p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559"/>
        <w:gridCol w:w="993"/>
      </w:tblGrid>
      <w:tr w:rsidR="00C15E32" w:rsidRPr="00C15E32" w14:paraId="728D3CCF" w14:textId="77777777" w:rsidTr="00F56E09">
        <w:tc>
          <w:tcPr>
            <w:tcW w:w="2830" w:type="dxa"/>
          </w:tcPr>
          <w:p w14:paraId="1B888580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</w:tc>
        <w:tc>
          <w:tcPr>
            <w:tcW w:w="1418" w:type="dxa"/>
          </w:tcPr>
          <w:p w14:paraId="5EA64D5E" w14:textId="77777777" w:rsidR="00C15E32" w:rsidRDefault="00C15E32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 xml:space="preserve">Overall </w:t>
            </w:r>
          </w:p>
          <w:p w14:paraId="5F763FC9" w14:textId="0E6541A3" w:rsidR="00E93E5B" w:rsidRPr="00E93E5B" w:rsidRDefault="00E93E5B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(n=600)</w:t>
            </w:r>
          </w:p>
        </w:tc>
        <w:tc>
          <w:tcPr>
            <w:tcW w:w="1559" w:type="dxa"/>
          </w:tcPr>
          <w:p w14:paraId="5679FC60" w14:textId="77777777" w:rsidR="00C15E32" w:rsidRPr="00E93E5B" w:rsidRDefault="00C15E32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 xml:space="preserve">No ED visit within 30 days </w:t>
            </w:r>
          </w:p>
          <w:p w14:paraId="20D3E078" w14:textId="140674DF" w:rsidR="00C15E32" w:rsidRPr="00E93E5B" w:rsidRDefault="00E93E5B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(n</w:t>
            </w:r>
            <w:r w:rsidR="00C15E32"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=56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59" w:type="dxa"/>
          </w:tcPr>
          <w:p w14:paraId="7B571D27" w14:textId="77777777" w:rsidR="00C15E32" w:rsidRPr="00E93E5B" w:rsidRDefault="00C15E32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Visited ED within 30 days</w:t>
            </w:r>
          </w:p>
          <w:p w14:paraId="58065EE6" w14:textId="1CA0A3EF" w:rsidR="00C15E32" w:rsidRPr="00E93E5B" w:rsidRDefault="00E93E5B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(n</w:t>
            </w:r>
            <w:r w:rsidR="00C15E32"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=40</w:t>
            </w:r>
            <w: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993" w:type="dxa"/>
          </w:tcPr>
          <w:p w14:paraId="07736F9B" w14:textId="77777777" w:rsidR="00C15E32" w:rsidRPr="00E93E5B" w:rsidRDefault="00C15E32" w:rsidP="00C15E32">
            <w:pPr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</w:pPr>
            <w:r w:rsidRPr="00E93E5B">
              <w:rPr>
                <w:rFonts w:ascii="Calibri" w:hAnsi="Calibri" w:cs="Calibri"/>
                <w:b/>
                <w:bCs/>
                <w:sz w:val="21"/>
                <w:szCs w:val="21"/>
                <w:lang w:eastAsia="ja-JP"/>
              </w:rPr>
              <w:t>P</w:t>
            </w:r>
          </w:p>
        </w:tc>
      </w:tr>
      <w:tr w:rsidR="00C15E32" w:rsidRPr="00C15E32" w14:paraId="0003BB10" w14:textId="77777777" w:rsidTr="00F56E09">
        <w:tc>
          <w:tcPr>
            <w:tcW w:w="2830" w:type="dxa"/>
          </w:tcPr>
          <w:p w14:paraId="2F62D78C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Age (years)</w:t>
            </w:r>
          </w:p>
        </w:tc>
        <w:tc>
          <w:tcPr>
            <w:tcW w:w="1418" w:type="dxa"/>
          </w:tcPr>
          <w:p w14:paraId="7DF3E38E" w14:textId="54A7720B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6±15</w:t>
            </w:r>
          </w:p>
        </w:tc>
        <w:tc>
          <w:tcPr>
            <w:tcW w:w="1559" w:type="dxa"/>
          </w:tcPr>
          <w:p w14:paraId="106DCCA7" w14:textId="27F7C0FB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6±1</w:t>
            </w:r>
            <w:r w:rsidR="004A255A">
              <w:rPr>
                <w:rFonts w:ascii="Calibri" w:hAnsi="Calibri" w:cs="Calibri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1559" w:type="dxa"/>
          </w:tcPr>
          <w:p w14:paraId="5F50E521" w14:textId="4AD9852B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</w:t>
            </w:r>
            <w:r w:rsidR="004A255A">
              <w:rPr>
                <w:rFonts w:ascii="Calibri" w:hAnsi="Calibri" w:cs="Calibri"/>
                <w:sz w:val="21"/>
                <w:szCs w:val="21"/>
                <w:lang w:eastAsia="ja-JP"/>
              </w:rPr>
              <w:t>6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±1</w:t>
            </w:r>
            <w:r w:rsidR="004A255A">
              <w:rPr>
                <w:rFonts w:ascii="Calibri" w:hAnsi="Calibri" w:cs="Calibri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993" w:type="dxa"/>
          </w:tcPr>
          <w:p w14:paraId="3D730140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877</w:t>
            </w:r>
          </w:p>
        </w:tc>
      </w:tr>
      <w:tr w:rsidR="00C15E32" w:rsidRPr="00C15E32" w14:paraId="50ED7D60" w14:textId="77777777" w:rsidTr="00F56E09">
        <w:tc>
          <w:tcPr>
            <w:tcW w:w="2830" w:type="dxa"/>
          </w:tcPr>
          <w:p w14:paraId="2A2BFAE1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BMI (kg/m</w:t>
            </w:r>
            <w:r w:rsidRPr="00C15E32">
              <w:rPr>
                <w:rFonts w:ascii="Calibri" w:hAnsi="Calibri" w:cs="Calibri"/>
                <w:sz w:val="21"/>
                <w:szCs w:val="21"/>
                <w:vertAlign w:val="superscript"/>
                <w:lang w:eastAsia="ja-JP"/>
              </w:rPr>
              <w:t>2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418" w:type="dxa"/>
          </w:tcPr>
          <w:p w14:paraId="744447B4" w14:textId="4E44EF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31±7.9</w:t>
            </w:r>
          </w:p>
        </w:tc>
        <w:tc>
          <w:tcPr>
            <w:tcW w:w="1559" w:type="dxa"/>
          </w:tcPr>
          <w:p w14:paraId="7A7FB45E" w14:textId="7B2ED241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31±8</w:t>
            </w:r>
          </w:p>
        </w:tc>
        <w:tc>
          <w:tcPr>
            <w:tcW w:w="1559" w:type="dxa"/>
          </w:tcPr>
          <w:p w14:paraId="10377901" w14:textId="677932CD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3</w:t>
            </w:r>
            <w:r w:rsidR="004A255A">
              <w:rPr>
                <w:rFonts w:ascii="Calibri" w:hAnsi="Calibri" w:cs="Calibri"/>
                <w:sz w:val="21"/>
                <w:szCs w:val="21"/>
                <w:lang w:eastAsia="ja-JP"/>
              </w:rPr>
              <w:t>1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±7.3</w:t>
            </w:r>
          </w:p>
        </w:tc>
        <w:tc>
          <w:tcPr>
            <w:tcW w:w="993" w:type="dxa"/>
          </w:tcPr>
          <w:p w14:paraId="3B29E2C5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831</w:t>
            </w:r>
          </w:p>
        </w:tc>
      </w:tr>
      <w:tr w:rsidR="00C15E32" w:rsidRPr="00C15E32" w14:paraId="01C45CE5" w14:textId="77777777" w:rsidTr="00F56E09">
        <w:tc>
          <w:tcPr>
            <w:tcW w:w="2830" w:type="dxa"/>
          </w:tcPr>
          <w:p w14:paraId="41EFB599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Race</w:t>
            </w:r>
          </w:p>
          <w:p w14:paraId="241693BD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White</w:t>
            </w:r>
          </w:p>
          <w:p w14:paraId="112E7562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African American</w:t>
            </w:r>
          </w:p>
          <w:p w14:paraId="3E59DB29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Asian</w:t>
            </w:r>
          </w:p>
          <w:p w14:paraId="18399454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Native American</w:t>
            </w:r>
          </w:p>
        </w:tc>
        <w:tc>
          <w:tcPr>
            <w:tcW w:w="1418" w:type="dxa"/>
          </w:tcPr>
          <w:p w14:paraId="73FC2B96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2C2107DD" w14:textId="1302F755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62 (94%)</w:t>
            </w:r>
          </w:p>
          <w:p w14:paraId="0A377232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5 (2.5%)</w:t>
            </w:r>
          </w:p>
          <w:p w14:paraId="0C249187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3 (2.2%)</w:t>
            </w:r>
          </w:p>
          <w:p w14:paraId="71EFA5B5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6 (1.0%)</w:t>
            </w:r>
          </w:p>
        </w:tc>
        <w:tc>
          <w:tcPr>
            <w:tcW w:w="1559" w:type="dxa"/>
          </w:tcPr>
          <w:p w14:paraId="11B4FD67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676A1A94" w14:textId="73D72B04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23 (93%)</w:t>
            </w:r>
          </w:p>
          <w:p w14:paraId="6C8A8883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4 (2.5%)</w:t>
            </w:r>
          </w:p>
          <w:p w14:paraId="19A4073F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3 (2.3%)</w:t>
            </w:r>
          </w:p>
          <w:p w14:paraId="44B6C6E4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6 (1.1%)</w:t>
            </w:r>
          </w:p>
        </w:tc>
        <w:tc>
          <w:tcPr>
            <w:tcW w:w="1559" w:type="dxa"/>
          </w:tcPr>
          <w:p w14:paraId="32F8EBDA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127CC791" w14:textId="546FE9DA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39 (9</w:t>
            </w:r>
            <w:r w:rsidR="00155A88">
              <w:rPr>
                <w:rFonts w:ascii="Calibri" w:hAnsi="Calibri" w:cs="Calibri"/>
                <w:sz w:val="21"/>
                <w:szCs w:val="21"/>
                <w:lang w:eastAsia="ja-JP"/>
              </w:rPr>
              <w:t>8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  <w:p w14:paraId="5800B016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 (2.5%)</w:t>
            </w:r>
          </w:p>
          <w:p w14:paraId="2D700E7D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 (0%)</w:t>
            </w:r>
          </w:p>
          <w:p w14:paraId="3EE8AABA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 (0%)</w:t>
            </w:r>
          </w:p>
        </w:tc>
        <w:tc>
          <w:tcPr>
            <w:tcW w:w="993" w:type="dxa"/>
          </w:tcPr>
          <w:p w14:paraId="7EEA68D3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702</w:t>
            </w:r>
          </w:p>
        </w:tc>
      </w:tr>
      <w:tr w:rsidR="00C15E32" w:rsidRPr="00C15E32" w14:paraId="544CD16A" w14:textId="77777777" w:rsidTr="00F56E09">
        <w:tc>
          <w:tcPr>
            <w:tcW w:w="2830" w:type="dxa"/>
          </w:tcPr>
          <w:p w14:paraId="386739A8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Preoperative stone size (mm)</w:t>
            </w:r>
          </w:p>
        </w:tc>
        <w:tc>
          <w:tcPr>
            <w:tcW w:w="1418" w:type="dxa"/>
          </w:tcPr>
          <w:p w14:paraId="6B1BA444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8.5±4.7</w:t>
            </w:r>
          </w:p>
        </w:tc>
        <w:tc>
          <w:tcPr>
            <w:tcW w:w="1559" w:type="dxa"/>
          </w:tcPr>
          <w:p w14:paraId="1E79B46C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8.6±4.7</w:t>
            </w:r>
          </w:p>
        </w:tc>
        <w:tc>
          <w:tcPr>
            <w:tcW w:w="1559" w:type="dxa"/>
          </w:tcPr>
          <w:p w14:paraId="3E0B667B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8.1±4</w:t>
            </w:r>
          </w:p>
        </w:tc>
        <w:tc>
          <w:tcPr>
            <w:tcW w:w="993" w:type="dxa"/>
          </w:tcPr>
          <w:p w14:paraId="56674EF4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574</w:t>
            </w:r>
          </w:p>
        </w:tc>
      </w:tr>
      <w:tr w:rsidR="00C15E32" w:rsidRPr="00C15E32" w14:paraId="6FEE672A" w14:textId="77777777" w:rsidTr="00F56E09">
        <w:tc>
          <w:tcPr>
            <w:tcW w:w="2830" w:type="dxa"/>
          </w:tcPr>
          <w:p w14:paraId="220AA321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Preoperative ED visit</w:t>
            </w:r>
          </w:p>
        </w:tc>
        <w:tc>
          <w:tcPr>
            <w:tcW w:w="1418" w:type="dxa"/>
          </w:tcPr>
          <w:p w14:paraId="0D20F7BE" w14:textId="2B3186A1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24 (37</w:t>
            </w:r>
            <w:r w:rsidR="00155A88"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 xml:space="preserve"> 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</w:tc>
        <w:tc>
          <w:tcPr>
            <w:tcW w:w="1559" w:type="dxa"/>
          </w:tcPr>
          <w:p w14:paraId="44CCE3D4" w14:textId="1DA1C1E8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06 (3</w:t>
            </w:r>
            <w:r w:rsidR="00155A88">
              <w:rPr>
                <w:rFonts w:ascii="Calibri" w:hAnsi="Calibri" w:cs="Calibri"/>
                <w:sz w:val="21"/>
                <w:szCs w:val="21"/>
                <w:lang w:eastAsia="ja-JP"/>
              </w:rPr>
              <w:t>7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</w:tc>
        <w:tc>
          <w:tcPr>
            <w:tcW w:w="1559" w:type="dxa"/>
          </w:tcPr>
          <w:p w14:paraId="034D1183" w14:textId="3A720FE4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8 (45%)</w:t>
            </w:r>
          </w:p>
        </w:tc>
        <w:tc>
          <w:tcPr>
            <w:tcW w:w="993" w:type="dxa"/>
          </w:tcPr>
          <w:p w14:paraId="3EA58BBB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299</w:t>
            </w:r>
          </w:p>
        </w:tc>
      </w:tr>
      <w:tr w:rsidR="00C15E32" w:rsidRPr="00C15E32" w14:paraId="1EDEB4C3" w14:textId="77777777" w:rsidTr="00F56E09">
        <w:tc>
          <w:tcPr>
            <w:tcW w:w="2830" w:type="dxa"/>
          </w:tcPr>
          <w:p w14:paraId="07424CE0" w14:textId="77777777" w:rsid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Pre stented</w:t>
            </w:r>
          </w:p>
          <w:p w14:paraId="09EFF077" w14:textId="1F42329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Pre-stented</w:t>
            </w:r>
          </w:p>
          <w:p w14:paraId="54E8B87B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Nephrostomy tube placed</w:t>
            </w:r>
          </w:p>
        </w:tc>
        <w:tc>
          <w:tcPr>
            <w:tcW w:w="1418" w:type="dxa"/>
          </w:tcPr>
          <w:p w14:paraId="7EFA29CF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5E22F650" w14:textId="04449A5C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15 (19%)</w:t>
            </w:r>
          </w:p>
          <w:p w14:paraId="7E504EAC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1 (1.8%)</w:t>
            </w:r>
          </w:p>
        </w:tc>
        <w:tc>
          <w:tcPr>
            <w:tcW w:w="1559" w:type="dxa"/>
          </w:tcPr>
          <w:p w14:paraId="69E72719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63D3EBC8" w14:textId="56E271D2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08 (19%)</w:t>
            </w:r>
          </w:p>
          <w:p w14:paraId="5409419B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0 (1.8%)</w:t>
            </w:r>
          </w:p>
        </w:tc>
        <w:tc>
          <w:tcPr>
            <w:tcW w:w="1559" w:type="dxa"/>
          </w:tcPr>
          <w:p w14:paraId="0226AB02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207B1B15" w14:textId="41D18F32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7 (1</w:t>
            </w:r>
            <w:r w:rsidR="00155A88">
              <w:rPr>
                <w:rFonts w:ascii="Calibri" w:hAnsi="Calibri" w:cs="Calibri"/>
                <w:sz w:val="21"/>
                <w:szCs w:val="21"/>
                <w:lang w:eastAsia="ja-JP"/>
              </w:rPr>
              <w:t>8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  <w:p w14:paraId="2DCAC6AE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 (2.5%)</w:t>
            </w:r>
          </w:p>
        </w:tc>
        <w:tc>
          <w:tcPr>
            <w:tcW w:w="993" w:type="dxa"/>
          </w:tcPr>
          <w:p w14:paraId="5734C7B8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918</w:t>
            </w:r>
          </w:p>
        </w:tc>
      </w:tr>
      <w:tr w:rsidR="00C15E32" w:rsidRPr="00C15E32" w14:paraId="750DFD47" w14:textId="77777777" w:rsidTr="00F56E09">
        <w:tc>
          <w:tcPr>
            <w:tcW w:w="2830" w:type="dxa"/>
          </w:tcPr>
          <w:p w14:paraId="60C96B4A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Comorbidities</w:t>
            </w:r>
          </w:p>
          <w:p w14:paraId="2A25D68B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Diabetes mellitus</w:t>
            </w:r>
          </w:p>
          <w:p w14:paraId="08A4521D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Hypertension</w:t>
            </w:r>
          </w:p>
          <w:p w14:paraId="22EEDE2E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Gout</w:t>
            </w:r>
          </w:p>
          <w:p w14:paraId="40CE54AA" w14:textId="1060FBC4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>
              <w:rPr>
                <w:rFonts w:ascii="Calibri" w:hAnsi="Calibri" w:cs="Calibri"/>
                <w:sz w:val="21"/>
                <w:szCs w:val="21"/>
                <w:lang w:eastAsia="ja-JP"/>
              </w:rPr>
              <w:t>R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ecurren</w:t>
            </w:r>
            <w:r w:rsidR="00746F47">
              <w:rPr>
                <w:rFonts w:ascii="Calibri" w:hAnsi="Calibri" w:cs="Calibri"/>
                <w:sz w:val="21"/>
                <w:szCs w:val="21"/>
                <w:lang w:eastAsia="ja-JP"/>
              </w:rPr>
              <w:t>t</w:t>
            </w: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 xml:space="preserve"> UTIs</w:t>
            </w:r>
          </w:p>
          <w:p w14:paraId="4692E250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Bowel disease</w:t>
            </w:r>
          </w:p>
          <w:p w14:paraId="0C00E7C4" w14:textId="77777777" w:rsidR="00C15E32" w:rsidRPr="00C15E32" w:rsidRDefault="00C15E32" w:rsidP="00C15E32">
            <w:pPr>
              <w:ind w:firstLineChars="100" w:firstLine="210"/>
              <w:rPr>
                <w:rFonts w:ascii="Calibri" w:hAnsi="Calibri" w:cs="Calibri"/>
                <w:sz w:val="21"/>
                <w:szCs w:val="21"/>
                <w:lang w:val="en-CA"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val="en-CA" w:eastAsia="ja-JP"/>
              </w:rPr>
              <w:t>Chronic kidney disease</w:t>
            </w:r>
          </w:p>
        </w:tc>
        <w:tc>
          <w:tcPr>
            <w:tcW w:w="1418" w:type="dxa"/>
          </w:tcPr>
          <w:p w14:paraId="19C7EF5F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2636C696" w14:textId="0C1031DE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34 (22%)</w:t>
            </w:r>
          </w:p>
          <w:p w14:paraId="1E6D2F60" w14:textId="47B202BB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56 (4</w:t>
            </w:r>
            <w:r w:rsidR="00155A88">
              <w:rPr>
                <w:rFonts w:ascii="Calibri" w:hAnsi="Calibri" w:cs="Calibri"/>
                <w:sz w:val="21"/>
                <w:szCs w:val="21"/>
                <w:lang w:eastAsia="ja-JP"/>
              </w:rPr>
              <w:t>3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  <w:p w14:paraId="5DBF4945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9 (4.8%)</w:t>
            </w:r>
          </w:p>
          <w:p w14:paraId="0E6ABC47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31 (5.2%)</w:t>
            </w:r>
          </w:p>
          <w:p w14:paraId="2FC5ABF6" w14:textId="131F984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33 (22%)</w:t>
            </w:r>
          </w:p>
          <w:p w14:paraId="4D62D0BC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52 (8.7%)</w:t>
            </w:r>
          </w:p>
        </w:tc>
        <w:tc>
          <w:tcPr>
            <w:tcW w:w="1559" w:type="dxa"/>
          </w:tcPr>
          <w:p w14:paraId="62EEAA5D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790AAB77" w14:textId="3E219530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24 (22%)</w:t>
            </w:r>
          </w:p>
          <w:p w14:paraId="2960F3D6" w14:textId="2A29A86A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41 (43%)</w:t>
            </w:r>
          </w:p>
          <w:p w14:paraId="0777191C" w14:textId="3961DEDB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8 (5</w:t>
            </w:r>
            <w:r w:rsidR="00A033A4">
              <w:rPr>
                <w:rFonts w:ascii="Calibri" w:hAnsi="Calibri" w:cs="Calibri"/>
                <w:sz w:val="21"/>
                <w:szCs w:val="21"/>
                <w:lang w:eastAsia="ja-JP"/>
              </w:rPr>
              <w:t>.0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  <w:p w14:paraId="7F0AFBC5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27 (4.8%)</w:t>
            </w:r>
          </w:p>
          <w:p w14:paraId="6369A209" w14:textId="1B2EAFF8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23 (22%)</w:t>
            </w:r>
          </w:p>
          <w:p w14:paraId="667A1BA5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46 (8.2%)</w:t>
            </w:r>
          </w:p>
        </w:tc>
        <w:tc>
          <w:tcPr>
            <w:tcW w:w="1559" w:type="dxa"/>
          </w:tcPr>
          <w:p w14:paraId="758363C0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4C96C2A5" w14:textId="4518E97E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0 (25%)</w:t>
            </w:r>
          </w:p>
          <w:p w14:paraId="4EB6248F" w14:textId="273D95FE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5 (3</w:t>
            </w:r>
            <w:r w:rsidR="00155A88">
              <w:rPr>
                <w:rFonts w:ascii="Calibri" w:hAnsi="Calibri" w:cs="Calibri"/>
                <w:sz w:val="21"/>
                <w:szCs w:val="21"/>
                <w:lang w:eastAsia="ja-JP"/>
              </w:rPr>
              <w:t>8</w:t>
            </w: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%)</w:t>
            </w:r>
          </w:p>
          <w:p w14:paraId="3CA55C03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 (2.5%)</w:t>
            </w:r>
          </w:p>
          <w:p w14:paraId="2EC7C5AB" w14:textId="00B000DA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4 (10%)</w:t>
            </w:r>
          </w:p>
          <w:p w14:paraId="40F6FE26" w14:textId="7B1D5AEC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10 (25%)</w:t>
            </w:r>
          </w:p>
          <w:p w14:paraId="5E80C727" w14:textId="303604A0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6 (15%)</w:t>
            </w:r>
          </w:p>
        </w:tc>
        <w:tc>
          <w:tcPr>
            <w:tcW w:w="993" w:type="dxa"/>
          </w:tcPr>
          <w:p w14:paraId="0D650AB9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</w:p>
          <w:p w14:paraId="78590FBB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675</w:t>
            </w:r>
          </w:p>
          <w:p w14:paraId="0BBD5F70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494</w:t>
            </w:r>
          </w:p>
          <w:p w14:paraId="7B0311BE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476</w:t>
            </w:r>
          </w:p>
          <w:p w14:paraId="3FCC9FDB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153</w:t>
            </w:r>
          </w:p>
          <w:p w14:paraId="281D7BE3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655</w:t>
            </w:r>
          </w:p>
          <w:p w14:paraId="0E267974" w14:textId="77777777" w:rsidR="00C15E32" w:rsidRPr="00C15E32" w:rsidRDefault="00C15E32" w:rsidP="00C15E32">
            <w:pPr>
              <w:rPr>
                <w:rFonts w:ascii="Calibri" w:hAnsi="Calibri" w:cs="Calibri"/>
                <w:sz w:val="21"/>
                <w:szCs w:val="21"/>
                <w:lang w:eastAsia="ja-JP"/>
              </w:rPr>
            </w:pPr>
            <w:r w:rsidRPr="00C15E32">
              <w:rPr>
                <w:rFonts w:ascii="Calibri" w:hAnsi="Calibri" w:cs="Calibri"/>
                <w:sz w:val="21"/>
                <w:szCs w:val="21"/>
                <w:lang w:eastAsia="ja-JP"/>
              </w:rPr>
              <w:t>0.141</w:t>
            </w:r>
          </w:p>
        </w:tc>
      </w:tr>
    </w:tbl>
    <w:p w14:paraId="63508BB7" w14:textId="77777777" w:rsidR="00C15E32" w:rsidRDefault="00C15E32" w:rsidP="006E168C"/>
    <w:p w14:paraId="0A046A6D" w14:textId="77777777" w:rsidR="00C15E32" w:rsidRDefault="00C15E32" w:rsidP="006E168C"/>
    <w:p w14:paraId="2BE0CD55" w14:textId="77777777" w:rsidR="002930D1" w:rsidRDefault="002930D1" w:rsidP="006E168C"/>
    <w:p w14:paraId="18AC8FE8" w14:textId="77777777" w:rsidR="002930D1" w:rsidRDefault="002930D1" w:rsidP="006E168C"/>
    <w:p w14:paraId="7C1EB1C9" w14:textId="77777777" w:rsidR="002930D1" w:rsidRDefault="002930D1" w:rsidP="006E168C"/>
    <w:p w14:paraId="0A25AF38" w14:textId="77777777" w:rsidR="002930D1" w:rsidRDefault="002930D1" w:rsidP="006E168C"/>
    <w:p w14:paraId="6E7926EA" w14:textId="77777777" w:rsidR="002930D1" w:rsidRDefault="002930D1" w:rsidP="006E168C"/>
    <w:p w14:paraId="2515D99D" w14:textId="77777777" w:rsidR="002930D1" w:rsidRDefault="002930D1" w:rsidP="006E168C"/>
    <w:p w14:paraId="16BE6D93" w14:textId="77777777" w:rsidR="00690843" w:rsidRDefault="00690843" w:rsidP="006E168C"/>
    <w:p w14:paraId="66D448D6" w14:textId="77777777" w:rsidR="00690843" w:rsidRDefault="00690843" w:rsidP="006E168C"/>
    <w:p w14:paraId="098F8C44" w14:textId="6304D0BC" w:rsidR="00690843" w:rsidRDefault="00690843" w:rsidP="006E168C">
      <w:r>
        <w:br w:type="page"/>
      </w:r>
    </w:p>
    <w:p w14:paraId="575B1F3F" w14:textId="1ED37613" w:rsidR="00C15E32" w:rsidRPr="00B76947" w:rsidRDefault="00C15E32" w:rsidP="00B76947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B76947">
        <w:rPr>
          <w:rFonts w:ascii="Calibri" w:hAnsi="Calibri" w:cs="Calibri"/>
          <w:b/>
          <w:bCs/>
          <w:color w:val="000000" w:themeColor="text1"/>
        </w:rPr>
        <w:lastRenderedPageBreak/>
        <w:t>Table S2</w:t>
      </w:r>
      <w:r w:rsidR="00B76947">
        <w:rPr>
          <w:rFonts w:ascii="Calibri" w:hAnsi="Calibri" w:cs="Calibri"/>
          <w:b/>
          <w:bCs/>
          <w:color w:val="000000" w:themeColor="text1"/>
        </w:rPr>
        <w:t>.</w:t>
      </w:r>
      <w:r w:rsidRPr="00B76947">
        <w:rPr>
          <w:rFonts w:ascii="Calibri" w:hAnsi="Calibri" w:cs="Calibri"/>
          <w:b/>
          <w:bCs/>
          <w:color w:val="000000" w:themeColor="text1"/>
        </w:rPr>
        <w:t xml:space="preserve"> </w:t>
      </w:r>
      <w:r w:rsidRPr="00B76947">
        <w:rPr>
          <w:rFonts w:ascii="Calibri" w:hAnsi="Calibri" w:cs="Calibri"/>
          <w:b/>
          <w:bCs/>
        </w:rPr>
        <w:t xml:space="preserve">Comparison of the patients who </w:t>
      </w:r>
      <w:r w:rsidR="00B76947" w:rsidRPr="00B76947">
        <w:rPr>
          <w:rFonts w:ascii="Calibri" w:hAnsi="Calibri" w:cs="Calibri"/>
          <w:b/>
          <w:bCs/>
        </w:rPr>
        <w:t xml:space="preserve">visited ED and </w:t>
      </w:r>
      <w:r w:rsidRPr="00B76947">
        <w:rPr>
          <w:rFonts w:ascii="Calibri" w:hAnsi="Calibri" w:cs="Calibri"/>
          <w:b/>
          <w:bCs/>
        </w:rPr>
        <w:t>did not need admission with patients who needed admission.</w:t>
      </w:r>
      <w:r w:rsidRPr="00B76947">
        <w:rPr>
          <w:rFonts w:ascii="Calibri" w:hAnsi="Calibri" w:cs="Calibri"/>
          <w:b/>
          <w:bCs/>
          <w:color w:val="212121"/>
        </w:rPr>
        <w:t> </w:t>
      </w:r>
    </w:p>
    <w:tbl>
      <w:tblPr>
        <w:tblW w:w="82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4"/>
        <w:gridCol w:w="1266"/>
        <w:gridCol w:w="1823"/>
        <w:gridCol w:w="1547"/>
        <w:gridCol w:w="782"/>
      </w:tblGrid>
      <w:tr w:rsidR="00C15E32" w:rsidRPr="00E93E5B" w14:paraId="2026A0C7" w14:textId="77777777" w:rsidTr="00690843">
        <w:trPr>
          <w:trHeight w:val="824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CAA660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5D9FB2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verall</w:t>
            </w:r>
            <w:r w:rsidRPr="00E93E5B">
              <w:rPr>
                <w:rStyle w:val="apple-converted-space"/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1CC43BF2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n=40)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3C62F2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isited ED</w:t>
            </w:r>
            <w:r w:rsidRPr="00E93E5B">
              <w:rPr>
                <w:rStyle w:val="apple-converted-space"/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3AACA1F3" w14:textId="584C113A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and </w:t>
            </w:r>
            <w:r w:rsidR="00B76947"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</w:t>
            </w: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t admitted (n=24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CDBE6C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isited ED</w:t>
            </w:r>
            <w:r w:rsidRPr="00E93E5B">
              <w:rPr>
                <w:rStyle w:val="apple-converted-space"/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6F0EF239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nd admitted</w:t>
            </w:r>
            <w:r w:rsidRPr="00E93E5B">
              <w:rPr>
                <w:rStyle w:val="apple-converted-space"/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 </w:t>
            </w:r>
          </w:p>
          <w:p w14:paraId="2B6F6F5E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n=16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1029F6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 w:rsidR="00C15E32" w:rsidRPr="00E93E5B" w14:paraId="54448CBC" w14:textId="77777777" w:rsidTr="00690843">
        <w:trPr>
          <w:trHeight w:val="352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F2C70A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CA8ED1" w14:textId="63DBFCCF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1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D5CD02" w14:textId="14E5A46C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1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267A8E" w14:textId="3CFB9D75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15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384F3C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C15E32" w:rsidRPr="00E93E5B" w14:paraId="781D067C" w14:textId="77777777" w:rsidTr="00690843">
        <w:trPr>
          <w:trHeight w:val="352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D7DD43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BMI (kg/m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2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052CB" w14:textId="403DB419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7.3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850E76" w14:textId="2EA277FD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7.1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88A11B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8±6.9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99534A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043</w:t>
            </w:r>
          </w:p>
        </w:tc>
      </w:tr>
      <w:tr w:rsidR="00C15E32" w:rsidRPr="00E93E5B" w14:paraId="346905CA" w14:textId="77777777" w:rsidTr="00690843">
        <w:trPr>
          <w:trHeight w:val="352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8EC3A1" w14:textId="793DB0B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F39F46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322B94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BE9CDE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94AACA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519</w:t>
            </w:r>
          </w:p>
        </w:tc>
      </w:tr>
      <w:tr w:rsidR="00C15E32" w:rsidRPr="00E93E5B" w14:paraId="57A0E518" w14:textId="77777777" w:rsidTr="00690843">
        <w:trPr>
          <w:trHeight w:val="352"/>
        </w:trPr>
        <w:tc>
          <w:tcPr>
            <w:tcW w:w="2794" w:type="dxa"/>
            <w:tcBorders>
              <w:top w:val="nil"/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0FDA58" w14:textId="77777777" w:rsidR="00C15E32" w:rsidRPr="00E93E5B" w:rsidRDefault="00C15E32" w:rsidP="00797693">
            <w:pPr>
              <w:spacing w:line="252" w:lineRule="atLeast"/>
              <w:ind w:firstLineChars="100" w:firstLine="210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383224" w14:textId="244D76E8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0 (50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8768E" w14:textId="4A047EF4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1 (4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18F981" w14:textId="2987247E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9 (56%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28B47C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C15E32" w:rsidRPr="00E93E5B" w14:paraId="3F4DFBC3" w14:textId="77777777" w:rsidTr="00690843">
        <w:trPr>
          <w:trHeight w:val="352"/>
        </w:trPr>
        <w:tc>
          <w:tcPr>
            <w:tcW w:w="279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81A0DC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04FB47" w14:textId="4AD76FD5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0 (50%)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28A717" w14:textId="45EA1825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3 (54%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9EDE18" w14:textId="66873DF1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7 (4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BB1629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C15E32" w:rsidRPr="00E93E5B" w14:paraId="156D746B" w14:textId="77777777" w:rsidTr="00690843">
        <w:trPr>
          <w:trHeight w:val="336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C02BA7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5767E8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39F8A2" w14:textId="77777777" w:rsidR="00C15E32" w:rsidRPr="00E93E5B" w:rsidRDefault="00C15E32" w:rsidP="00797693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045862" w14:textId="77777777" w:rsidR="00C15E32" w:rsidRPr="00E93E5B" w:rsidRDefault="00C15E32" w:rsidP="00797693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BF996C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215</w:t>
            </w:r>
          </w:p>
        </w:tc>
      </w:tr>
      <w:tr w:rsidR="00C15E32" w:rsidRPr="00E93E5B" w14:paraId="46C49239" w14:textId="77777777" w:rsidTr="00690843">
        <w:trPr>
          <w:trHeight w:val="336"/>
        </w:trPr>
        <w:tc>
          <w:tcPr>
            <w:tcW w:w="2794" w:type="dxa"/>
            <w:tcBorders>
              <w:top w:val="nil"/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7D87B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White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D8B595" w14:textId="585C7B6A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9 (9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BAF93B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4 (100%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8400C" w14:textId="1C8DC514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5 (9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BDF09D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</w:tr>
      <w:tr w:rsidR="00C15E32" w:rsidRPr="00E93E5B" w14:paraId="39E2C0D9" w14:textId="77777777" w:rsidTr="00690843">
        <w:trPr>
          <w:trHeight w:val="357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2A70B7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African American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331EC8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2.5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30B3B3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6ABA17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6.3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71B2BD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</w:tr>
      <w:tr w:rsidR="00C15E32" w:rsidRPr="00E93E5B" w14:paraId="0BF697EF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0D0F0C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Asian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072928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C2CFA7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A517A1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884CC9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</w:tr>
      <w:tr w:rsidR="00C15E32" w:rsidRPr="00E93E5B" w14:paraId="0C791811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E2F684B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Native American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BC0CF20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ED6DC36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(0 %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3CAD86F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7DE0BD8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</w:tr>
      <w:tr w:rsidR="00C15E32" w:rsidRPr="00E93E5B" w14:paraId="4FF49891" w14:textId="77777777" w:rsidTr="00690843">
        <w:trPr>
          <w:trHeight w:val="395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997711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Preoperative stone size (mm)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79A776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8.1±4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1A1D00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8.4±4.6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D77F9C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7.8±3.1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477232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688</w:t>
            </w:r>
          </w:p>
        </w:tc>
      </w:tr>
      <w:tr w:rsidR="00C15E32" w:rsidRPr="00E93E5B" w14:paraId="07B3FB85" w14:textId="77777777" w:rsidTr="00690843">
        <w:trPr>
          <w:trHeight w:val="397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8DD98D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Preoperative ED visit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DFED82" w14:textId="25F7BA55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8 (45%)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774A8" w14:textId="36719036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5 (6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334878" w14:textId="11E34F3C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 (1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FEBC0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006</w:t>
            </w:r>
          </w:p>
        </w:tc>
      </w:tr>
      <w:tr w:rsidR="00C15E32" w:rsidRPr="00E93E5B" w14:paraId="0F1C7ABF" w14:textId="77777777" w:rsidTr="00690843">
        <w:trPr>
          <w:trHeight w:val="336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C4DDD5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Pre stented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7EF6EB" w14:textId="77777777" w:rsidR="00C15E32" w:rsidRPr="00E93E5B" w:rsidRDefault="00C15E32" w:rsidP="00797693">
            <w:pPr>
              <w:rPr>
                <w:rFonts w:ascii="Calibri" w:hAnsi="Calibri" w:cs="Calibri"/>
                <w:color w:val="212121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D3543C" w14:textId="77777777" w:rsidR="00C15E32" w:rsidRPr="00E93E5B" w:rsidRDefault="00C15E32" w:rsidP="00797693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536ADA" w14:textId="77777777" w:rsidR="00C15E32" w:rsidRPr="00E93E5B" w:rsidRDefault="00C15E32" w:rsidP="00797693">
            <w:pPr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36DF2B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067</w:t>
            </w:r>
          </w:p>
        </w:tc>
      </w:tr>
      <w:tr w:rsidR="00C15E32" w:rsidRPr="00E93E5B" w14:paraId="2658B2DE" w14:textId="77777777" w:rsidTr="00690843">
        <w:trPr>
          <w:trHeight w:val="329"/>
        </w:trPr>
        <w:tc>
          <w:tcPr>
            <w:tcW w:w="279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9DAA42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Pre-stented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997AA6" w14:textId="66B95795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7 (1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02EF85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 (8.3%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ABAA84" w14:textId="58636313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5 (31%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B964B2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15E32" w:rsidRPr="00E93E5B" w14:paraId="172D1D23" w14:textId="77777777" w:rsidTr="00690843">
        <w:trPr>
          <w:trHeight w:val="391"/>
        </w:trPr>
        <w:tc>
          <w:tcPr>
            <w:tcW w:w="27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3D2BCF3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Nephrostomy tube placed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6A78900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2.5%)</w:t>
            </w:r>
          </w:p>
        </w:tc>
        <w:tc>
          <w:tcPr>
            <w:tcW w:w="182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43F8CDB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0B8ED1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6.3%)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772B8EC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15E32" w:rsidRPr="00E93E5B" w14:paraId="4CEBD98F" w14:textId="77777777" w:rsidTr="00690843">
        <w:trPr>
          <w:trHeight w:val="125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C394AB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Surgery time (minutes)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2B2C81" w14:textId="025DD2D3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±16</w:t>
            </w: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57162D" w14:textId="5DFF9929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3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4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±16</w:t>
            </w: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FA707F" w14:textId="7EF16386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4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2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±1</w:t>
            </w:r>
            <w:r w:rsidR="004A255A"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BAA22A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114</w:t>
            </w:r>
          </w:p>
        </w:tc>
      </w:tr>
      <w:tr w:rsidR="00C15E32" w:rsidRPr="00E93E5B" w14:paraId="51F34E84" w14:textId="77777777" w:rsidTr="00690843">
        <w:trPr>
          <w:trHeight w:val="296"/>
        </w:trPr>
        <w:tc>
          <w:tcPr>
            <w:tcW w:w="2794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06148D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4F2848" w14:textId="77777777" w:rsidR="00C15E32" w:rsidRPr="00E93E5B" w:rsidRDefault="00C15E32" w:rsidP="00797693">
            <w:pPr>
              <w:rPr>
                <w:color w:val="212121"/>
                <w:sz w:val="21"/>
                <w:szCs w:val="21"/>
              </w:rPr>
            </w:pPr>
          </w:p>
        </w:tc>
        <w:tc>
          <w:tcPr>
            <w:tcW w:w="182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C941CD" w14:textId="77777777" w:rsidR="00C15E32" w:rsidRPr="00E93E5B" w:rsidRDefault="00C15E32" w:rsidP="007976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47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EE21D2" w14:textId="77777777" w:rsidR="00C15E32" w:rsidRPr="00E93E5B" w:rsidRDefault="00C15E32" w:rsidP="00797693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947903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C15E32" w:rsidRPr="00E93E5B" w14:paraId="71FCAC87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180367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Diabetes mellitus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47845F" w14:textId="6F61DDCC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0 (25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AE1764" w14:textId="23ED6562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7 (29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C419F0" w14:textId="5D671E5C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3 (1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23F863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456</w:t>
            </w:r>
          </w:p>
        </w:tc>
      </w:tr>
      <w:tr w:rsidR="00C15E32" w:rsidRPr="00E93E5B" w14:paraId="31A061E1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73AA96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Hypertension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63F391" w14:textId="04796D33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5 (3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83C88F" w14:textId="29A46CC4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5 (2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B1E959" w14:textId="44D8758F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0 (6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51B52D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</w:tr>
      <w:tr w:rsidR="00C15E32" w:rsidRPr="00E93E5B" w14:paraId="2B96200E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D7C91B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Gout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4AFEE1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2.5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20D122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03E58F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 (6.3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8A817C" w14:textId="77777777" w:rsidR="00C15E32" w:rsidRPr="00E93E5B" w:rsidRDefault="00C15E32" w:rsidP="00797693">
            <w:pPr>
              <w:spacing w:line="252" w:lineRule="atLeast"/>
              <w:jc w:val="righ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215</w:t>
            </w:r>
          </w:p>
        </w:tc>
      </w:tr>
      <w:tr w:rsidR="00C15E32" w:rsidRPr="00E93E5B" w14:paraId="19ACC70F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5880CB" w14:textId="785922C8" w:rsidR="00C15E32" w:rsidRPr="00E93E5B" w:rsidRDefault="00B76947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R</w:t>
            </w:r>
            <w:r w:rsidR="00C15E32" w:rsidRPr="00E93E5B">
              <w:rPr>
                <w:rFonts w:ascii="Calibri" w:hAnsi="Calibri" w:cs="Calibri"/>
                <w:sz w:val="21"/>
                <w:szCs w:val="21"/>
              </w:rPr>
              <w:t>ecurren</w:t>
            </w:r>
            <w:r w:rsidR="00746F47" w:rsidRPr="00E93E5B">
              <w:rPr>
                <w:rFonts w:ascii="Calibri" w:hAnsi="Calibri" w:cs="Calibri"/>
                <w:sz w:val="21"/>
                <w:szCs w:val="21"/>
              </w:rPr>
              <w:t>t</w:t>
            </w:r>
            <w:r w:rsidR="00C15E32" w:rsidRPr="00E93E5B">
              <w:rPr>
                <w:rFonts w:ascii="Calibri" w:hAnsi="Calibri" w:cs="Calibri"/>
                <w:sz w:val="21"/>
                <w:szCs w:val="21"/>
              </w:rPr>
              <w:t xml:space="preserve"> UTIs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51BF12" w14:textId="74AF09BF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4 (10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1BC86A" w14:textId="77777777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E47129" w14:textId="3F22C4BE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4 (25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D605E3" w14:textId="77777777" w:rsidR="00C15E32" w:rsidRPr="00E93E5B" w:rsidRDefault="00C15E32" w:rsidP="00B76947">
            <w:pPr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0.010</w:t>
            </w:r>
          </w:p>
        </w:tc>
      </w:tr>
      <w:tr w:rsidR="00C15E32" w:rsidRPr="00E93E5B" w14:paraId="205777D4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5D4C04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/>
                <w:sz w:val="21"/>
                <w:szCs w:val="21"/>
              </w:rPr>
              <w:t>Bowel disease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39E674" w14:textId="7A15CA96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10 (25%)</w:t>
            </w:r>
          </w:p>
        </w:tc>
        <w:tc>
          <w:tcPr>
            <w:tcW w:w="1823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4AE866" w14:textId="13CF2BD4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5 (2</w:t>
            </w:r>
            <w:r w:rsidR="00155A88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C27F5A" w14:textId="33E2860A" w:rsidR="00C15E32" w:rsidRPr="00E93E5B" w:rsidRDefault="00C15E32" w:rsidP="00797693">
            <w:pPr>
              <w:spacing w:line="252" w:lineRule="atLeas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5 (31%)</w:t>
            </w:r>
          </w:p>
        </w:tc>
        <w:tc>
          <w:tcPr>
            <w:tcW w:w="782" w:type="dxa"/>
            <w:tcBorders>
              <w:left w:val="single" w:sz="4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9C6190" w14:textId="77777777" w:rsidR="00C15E32" w:rsidRPr="00E93E5B" w:rsidRDefault="00C15E32" w:rsidP="00797693">
            <w:pPr>
              <w:spacing w:line="252" w:lineRule="atLeast"/>
              <w:jc w:val="right"/>
              <w:rPr>
                <w:color w:val="212121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456</w:t>
            </w:r>
          </w:p>
        </w:tc>
      </w:tr>
      <w:tr w:rsidR="00C15E32" w:rsidRPr="00E93E5B" w14:paraId="382F4540" w14:textId="77777777" w:rsidTr="00690843">
        <w:trPr>
          <w:trHeight w:val="336"/>
        </w:trPr>
        <w:tc>
          <w:tcPr>
            <w:tcW w:w="2794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69CC16D" w14:textId="77777777" w:rsidR="00C15E32" w:rsidRPr="00E93E5B" w:rsidRDefault="00C15E32" w:rsidP="00797693">
            <w:pPr>
              <w:ind w:firstLineChars="100" w:firstLine="210"/>
              <w:contextualSpacing/>
              <w:rPr>
                <w:rFonts w:ascii="Calibri" w:hAnsi="Calibri" w:cs="Calibri"/>
                <w:sz w:val="21"/>
                <w:szCs w:val="21"/>
              </w:rPr>
            </w:pPr>
            <w:r w:rsidRPr="00E93E5B">
              <w:rPr>
                <w:rFonts w:ascii="Calibri" w:hAnsi="Calibri" w:cs="Calibri" w:hint="eastAsia"/>
                <w:sz w:val="21"/>
                <w:szCs w:val="21"/>
              </w:rPr>
              <w:t>C</w:t>
            </w:r>
            <w:r w:rsidRPr="00E93E5B">
              <w:rPr>
                <w:rFonts w:ascii="Calibri" w:hAnsi="Calibri" w:cs="Calibri"/>
                <w:sz w:val="21"/>
                <w:szCs w:val="21"/>
              </w:rPr>
              <w:t>hronic kidney disease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6B56264" w14:textId="60FFFA72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6 (15%)</w:t>
            </w:r>
          </w:p>
        </w:tc>
        <w:tc>
          <w:tcPr>
            <w:tcW w:w="182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78C7078" w14:textId="77777777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2 (8.3%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C372C7" w14:textId="143CFF62" w:rsidR="00C15E32" w:rsidRPr="00E93E5B" w:rsidRDefault="00C15E32" w:rsidP="00797693">
            <w:pPr>
              <w:spacing w:line="252" w:lineRule="atLeas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4 (25%)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2170533" w14:textId="77777777" w:rsidR="00C15E32" w:rsidRPr="00E93E5B" w:rsidRDefault="00C15E32" w:rsidP="00797693">
            <w:pPr>
              <w:spacing w:line="252" w:lineRule="atLeast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E93E5B">
              <w:rPr>
                <w:rFonts w:ascii="Calibri" w:hAnsi="Calibri" w:cs="Calibri"/>
                <w:color w:val="000000"/>
                <w:sz w:val="21"/>
                <w:szCs w:val="21"/>
              </w:rPr>
              <w:t>0.148</w:t>
            </w:r>
          </w:p>
        </w:tc>
      </w:tr>
    </w:tbl>
    <w:p w14:paraId="773E4581" w14:textId="08808C48" w:rsidR="00C15E32" w:rsidRPr="00943445" w:rsidRDefault="00C15E32" w:rsidP="006E168C">
      <w:r>
        <w:rPr>
          <w:rFonts w:hint="eastAsia"/>
          <w:b/>
          <w:bCs/>
          <w:color w:val="212121"/>
        </w:rPr>
        <w:t> </w:t>
      </w:r>
    </w:p>
    <w:sectPr w:rsidR="00C15E32" w:rsidRPr="00943445" w:rsidSect="00F55718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447AE" w14:textId="77777777" w:rsidR="00DF1B73" w:rsidRDefault="00DF1B73">
      <w:r>
        <w:separator/>
      </w:r>
    </w:p>
  </w:endnote>
  <w:endnote w:type="continuationSeparator" w:id="0">
    <w:p w14:paraId="6B978796" w14:textId="77777777" w:rsidR="00DF1B73" w:rsidRDefault="00DF1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570921209"/>
      <w:docPartObj>
        <w:docPartGallery w:val="Page Numbers (Bottom of Page)"/>
        <w:docPartUnique/>
      </w:docPartObj>
    </w:sdtPr>
    <w:sdtContent>
      <w:p w14:paraId="48BD1684" w14:textId="77777777" w:rsidR="00D55251" w:rsidRDefault="00000000" w:rsidP="003E6679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191597B4" w14:textId="77777777" w:rsidR="00D55251" w:rsidRDefault="00D55251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968313180"/>
      <w:docPartObj>
        <w:docPartGallery w:val="Page Numbers (Bottom of Page)"/>
        <w:docPartUnique/>
      </w:docPartObj>
    </w:sdtPr>
    <w:sdtContent>
      <w:p w14:paraId="28883612" w14:textId="77777777" w:rsidR="00D55251" w:rsidRDefault="00000000" w:rsidP="003E6679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C8F1CBF" w14:textId="77777777" w:rsidR="00D55251" w:rsidRDefault="00D5525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B9BEA" w14:textId="77777777" w:rsidR="00DF1B73" w:rsidRDefault="00DF1B73">
      <w:r>
        <w:separator/>
      </w:r>
    </w:p>
  </w:footnote>
  <w:footnote w:type="continuationSeparator" w:id="0">
    <w:p w14:paraId="524549B1" w14:textId="77777777" w:rsidR="00DF1B73" w:rsidRDefault="00DF1B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13D41"/>
    <w:multiLevelType w:val="hybridMultilevel"/>
    <w:tmpl w:val="6FEA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80E0C"/>
    <w:multiLevelType w:val="hybridMultilevel"/>
    <w:tmpl w:val="9ABC8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C7989"/>
    <w:multiLevelType w:val="hybridMultilevel"/>
    <w:tmpl w:val="895877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2F7864"/>
    <w:multiLevelType w:val="hybridMultilevel"/>
    <w:tmpl w:val="E6B0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05A21"/>
    <w:multiLevelType w:val="hybridMultilevel"/>
    <w:tmpl w:val="FCAA9A44"/>
    <w:lvl w:ilvl="0" w:tplc="8A22C4D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5" w15:restartNumberingAfterBreak="0">
    <w:nsid w:val="473F007F"/>
    <w:multiLevelType w:val="hybridMultilevel"/>
    <w:tmpl w:val="80E8A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B4161B"/>
    <w:multiLevelType w:val="hybridMultilevel"/>
    <w:tmpl w:val="68F891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D9101A"/>
    <w:multiLevelType w:val="hybridMultilevel"/>
    <w:tmpl w:val="B84E3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667EFB"/>
    <w:multiLevelType w:val="hybridMultilevel"/>
    <w:tmpl w:val="50229C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0D58F7"/>
    <w:multiLevelType w:val="hybridMultilevel"/>
    <w:tmpl w:val="8C587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703423">
    <w:abstractNumId w:val="1"/>
  </w:num>
  <w:num w:numId="2" w16cid:durableId="761949472">
    <w:abstractNumId w:val="7"/>
  </w:num>
  <w:num w:numId="3" w16cid:durableId="95372872">
    <w:abstractNumId w:val="2"/>
  </w:num>
  <w:num w:numId="4" w16cid:durableId="1852840755">
    <w:abstractNumId w:val="6"/>
  </w:num>
  <w:num w:numId="5" w16cid:durableId="13192943">
    <w:abstractNumId w:val="8"/>
  </w:num>
  <w:num w:numId="6" w16cid:durableId="1098134285">
    <w:abstractNumId w:val="0"/>
  </w:num>
  <w:num w:numId="7" w16cid:durableId="1252084765">
    <w:abstractNumId w:val="9"/>
  </w:num>
  <w:num w:numId="8" w16cid:durableId="374232191">
    <w:abstractNumId w:val="5"/>
  </w:num>
  <w:num w:numId="9" w16cid:durableId="57824718">
    <w:abstractNumId w:val="3"/>
  </w:num>
  <w:num w:numId="10" w16cid:durableId="12819569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5718"/>
    <w:rsid w:val="0000252C"/>
    <w:rsid w:val="00012DC9"/>
    <w:rsid w:val="000140CA"/>
    <w:rsid w:val="000223ED"/>
    <w:rsid w:val="00025880"/>
    <w:rsid w:val="000258EF"/>
    <w:rsid w:val="00032E07"/>
    <w:rsid w:val="00034733"/>
    <w:rsid w:val="00034F89"/>
    <w:rsid w:val="00035C0E"/>
    <w:rsid w:val="00040542"/>
    <w:rsid w:val="000446B3"/>
    <w:rsid w:val="00064E9E"/>
    <w:rsid w:val="000737E2"/>
    <w:rsid w:val="000B2E1D"/>
    <w:rsid w:val="000B4485"/>
    <w:rsid w:val="000C4306"/>
    <w:rsid w:val="000E0D91"/>
    <w:rsid w:val="000E2653"/>
    <w:rsid w:val="000E7771"/>
    <w:rsid w:val="000F1F38"/>
    <w:rsid w:val="000F337A"/>
    <w:rsid w:val="001067B2"/>
    <w:rsid w:val="0012542F"/>
    <w:rsid w:val="00130562"/>
    <w:rsid w:val="00143DDC"/>
    <w:rsid w:val="00153907"/>
    <w:rsid w:val="00155A88"/>
    <w:rsid w:val="00160F5B"/>
    <w:rsid w:val="00172FDF"/>
    <w:rsid w:val="0017562E"/>
    <w:rsid w:val="00192690"/>
    <w:rsid w:val="001A5F95"/>
    <w:rsid w:val="001B05F1"/>
    <w:rsid w:val="001D1329"/>
    <w:rsid w:val="001E212C"/>
    <w:rsid w:val="001F0027"/>
    <w:rsid w:val="002128FC"/>
    <w:rsid w:val="002255FA"/>
    <w:rsid w:val="0023025F"/>
    <w:rsid w:val="0023510C"/>
    <w:rsid w:val="002533B1"/>
    <w:rsid w:val="00257147"/>
    <w:rsid w:val="00271AD6"/>
    <w:rsid w:val="00272015"/>
    <w:rsid w:val="0027322C"/>
    <w:rsid w:val="00280089"/>
    <w:rsid w:val="00280D29"/>
    <w:rsid w:val="002930D1"/>
    <w:rsid w:val="002A6735"/>
    <w:rsid w:val="002B2C5B"/>
    <w:rsid w:val="002D2897"/>
    <w:rsid w:val="002E2E90"/>
    <w:rsid w:val="00300508"/>
    <w:rsid w:val="00314E1D"/>
    <w:rsid w:val="00320448"/>
    <w:rsid w:val="0032060F"/>
    <w:rsid w:val="00344167"/>
    <w:rsid w:val="00351B64"/>
    <w:rsid w:val="00352BA0"/>
    <w:rsid w:val="003640F5"/>
    <w:rsid w:val="003736EF"/>
    <w:rsid w:val="00385B23"/>
    <w:rsid w:val="003A5D28"/>
    <w:rsid w:val="003B1671"/>
    <w:rsid w:val="003B4068"/>
    <w:rsid w:val="003B4805"/>
    <w:rsid w:val="003B6089"/>
    <w:rsid w:val="003B6191"/>
    <w:rsid w:val="003B65D5"/>
    <w:rsid w:val="003B7728"/>
    <w:rsid w:val="003C1773"/>
    <w:rsid w:val="003C33B1"/>
    <w:rsid w:val="003D0EFB"/>
    <w:rsid w:val="003D58CB"/>
    <w:rsid w:val="003E1602"/>
    <w:rsid w:val="003E29D7"/>
    <w:rsid w:val="003E50E5"/>
    <w:rsid w:val="003F1AC3"/>
    <w:rsid w:val="003F40A2"/>
    <w:rsid w:val="00403D0B"/>
    <w:rsid w:val="00405C75"/>
    <w:rsid w:val="00417C98"/>
    <w:rsid w:val="00420B02"/>
    <w:rsid w:val="00421244"/>
    <w:rsid w:val="00431800"/>
    <w:rsid w:val="004344E6"/>
    <w:rsid w:val="00445AB4"/>
    <w:rsid w:val="0044659D"/>
    <w:rsid w:val="004523D9"/>
    <w:rsid w:val="004557C3"/>
    <w:rsid w:val="00460B5C"/>
    <w:rsid w:val="00464A9C"/>
    <w:rsid w:val="00476A39"/>
    <w:rsid w:val="0047769F"/>
    <w:rsid w:val="004806A9"/>
    <w:rsid w:val="00486573"/>
    <w:rsid w:val="00487796"/>
    <w:rsid w:val="00495CC0"/>
    <w:rsid w:val="004965D4"/>
    <w:rsid w:val="00496EF3"/>
    <w:rsid w:val="004A255A"/>
    <w:rsid w:val="004A521F"/>
    <w:rsid w:val="004C7919"/>
    <w:rsid w:val="004F1FD8"/>
    <w:rsid w:val="004F3673"/>
    <w:rsid w:val="004F4F5E"/>
    <w:rsid w:val="004F5105"/>
    <w:rsid w:val="004F651F"/>
    <w:rsid w:val="004F6AC7"/>
    <w:rsid w:val="00505D75"/>
    <w:rsid w:val="005172AF"/>
    <w:rsid w:val="005201E9"/>
    <w:rsid w:val="0052345D"/>
    <w:rsid w:val="00524AFB"/>
    <w:rsid w:val="00524DA4"/>
    <w:rsid w:val="005348AA"/>
    <w:rsid w:val="005552C8"/>
    <w:rsid w:val="005617B7"/>
    <w:rsid w:val="00562A98"/>
    <w:rsid w:val="00580D5B"/>
    <w:rsid w:val="0058303C"/>
    <w:rsid w:val="00597E2E"/>
    <w:rsid w:val="005B1835"/>
    <w:rsid w:val="005C0B86"/>
    <w:rsid w:val="005C106F"/>
    <w:rsid w:val="005C1497"/>
    <w:rsid w:val="005C6E96"/>
    <w:rsid w:val="005D1F54"/>
    <w:rsid w:val="005D7618"/>
    <w:rsid w:val="005E015B"/>
    <w:rsid w:val="005F6A79"/>
    <w:rsid w:val="00607385"/>
    <w:rsid w:val="00620A7E"/>
    <w:rsid w:val="0064229D"/>
    <w:rsid w:val="00661D39"/>
    <w:rsid w:val="00675EAF"/>
    <w:rsid w:val="00683A51"/>
    <w:rsid w:val="00690843"/>
    <w:rsid w:val="0069613B"/>
    <w:rsid w:val="006B2C2D"/>
    <w:rsid w:val="006B6389"/>
    <w:rsid w:val="006D3247"/>
    <w:rsid w:val="006D4F68"/>
    <w:rsid w:val="006D5F30"/>
    <w:rsid w:val="006E4F1A"/>
    <w:rsid w:val="006E54CB"/>
    <w:rsid w:val="006F44CC"/>
    <w:rsid w:val="006F459B"/>
    <w:rsid w:val="006F58CC"/>
    <w:rsid w:val="00700EA0"/>
    <w:rsid w:val="0070704A"/>
    <w:rsid w:val="00720B4A"/>
    <w:rsid w:val="007210BA"/>
    <w:rsid w:val="00725854"/>
    <w:rsid w:val="00733347"/>
    <w:rsid w:val="00733B9B"/>
    <w:rsid w:val="00740B8E"/>
    <w:rsid w:val="007421A2"/>
    <w:rsid w:val="0074388C"/>
    <w:rsid w:val="0074659D"/>
    <w:rsid w:val="00746F47"/>
    <w:rsid w:val="00783DF3"/>
    <w:rsid w:val="00785F94"/>
    <w:rsid w:val="00794333"/>
    <w:rsid w:val="007B2F6B"/>
    <w:rsid w:val="007B5766"/>
    <w:rsid w:val="007D724E"/>
    <w:rsid w:val="007E1DB7"/>
    <w:rsid w:val="007E5B90"/>
    <w:rsid w:val="007F5FB1"/>
    <w:rsid w:val="00802044"/>
    <w:rsid w:val="00806B2A"/>
    <w:rsid w:val="00811F99"/>
    <w:rsid w:val="008215C2"/>
    <w:rsid w:val="00824041"/>
    <w:rsid w:val="00831C01"/>
    <w:rsid w:val="00850184"/>
    <w:rsid w:val="00854AEE"/>
    <w:rsid w:val="00854D17"/>
    <w:rsid w:val="008603DE"/>
    <w:rsid w:val="008654D9"/>
    <w:rsid w:val="008707E0"/>
    <w:rsid w:val="008711CF"/>
    <w:rsid w:val="008756FD"/>
    <w:rsid w:val="00880037"/>
    <w:rsid w:val="0088015E"/>
    <w:rsid w:val="00882D93"/>
    <w:rsid w:val="008862F9"/>
    <w:rsid w:val="00886500"/>
    <w:rsid w:val="00895D6D"/>
    <w:rsid w:val="008A08EA"/>
    <w:rsid w:val="008D41F8"/>
    <w:rsid w:val="008D5744"/>
    <w:rsid w:val="008D7B27"/>
    <w:rsid w:val="008F16D7"/>
    <w:rsid w:val="00911135"/>
    <w:rsid w:val="0091376D"/>
    <w:rsid w:val="00916736"/>
    <w:rsid w:val="00924622"/>
    <w:rsid w:val="00926F3C"/>
    <w:rsid w:val="00933F1D"/>
    <w:rsid w:val="0093526F"/>
    <w:rsid w:val="00943445"/>
    <w:rsid w:val="00943E76"/>
    <w:rsid w:val="00945A3D"/>
    <w:rsid w:val="00957449"/>
    <w:rsid w:val="00984076"/>
    <w:rsid w:val="00984C44"/>
    <w:rsid w:val="00986640"/>
    <w:rsid w:val="009B3FF8"/>
    <w:rsid w:val="009B6D51"/>
    <w:rsid w:val="009D526C"/>
    <w:rsid w:val="009E4205"/>
    <w:rsid w:val="009F4645"/>
    <w:rsid w:val="009F4EBE"/>
    <w:rsid w:val="00A033A4"/>
    <w:rsid w:val="00A07826"/>
    <w:rsid w:val="00A125D8"/>
    <w:rsid w:val="00A1415D"/>
    <w:rsid w:val="00A20468"/>
    <w:rsid w:val="00A229CB"/>
    <w:rsid w:val="00A37567"/>
    <w:rsid w:val="00A4131B"/>
    <w:rsid w:val="00A44B6D"/>
    <w:rsid w:val="00A52020"/>
    <w:rsid w:val="00A649CB"/>
    <w:rsid w:val="00A64FD8"/>
    <w:rsid w:val="00A768C7"/>
    <w:rsid w:val="00A93123"/>
    <w:rsid w:val="00A95693"/>
    <w:rsid w:val="00A961EC"/>
    <w:rsid w:val="00A97B92"/>
    <w:rsid w:val="00AA458D"/>
    <w:rsid w:val="00AB68AA"/>
    <w:rsid w:val="00AB7DBE"/>
    <w:rsid w:val="00AC0220"/>
    <w:rsid w:val="00AC2C1C"/>
    <w:rsid w:val="00AD3808"/>
    <w:rsid w:val="00AE4D81"/>
    <w:rsid w:val="00AE739A"/>
    <w:rsid w:val="00AF2AC9"/>
    <w:rsid w:val="00AF64C6"/>
    <w:rsid w:val="00B312E3"/>
    <w:rsid w:val="00B406E8"/>
    <w:rsid w:val="00B44C24"/>
    <w:rsid w:val="00B45EC7"/>
    <w:rsid w:val="00B51C68"/>
    <w:rsid w:val="00B53E95"/>
    <w:rsid w:val="00B76947"/>
    <w:rsid w:val="00B83140"/>
    <w:rsid w:val="00B952AE"/>
    <w:rsid w:val="00BA3F1C"/>
    <w:rsid w:val="00BA5F43"/>
    <w:rsid w:val="00BA70FF"/>
    <w:rsid w:val="00BB1A5C"/>
    <w:rsid w:val="00BB1C88"/>
    <w:rsid w:val="00BC0D35"/>
    <w:rsid w:val="00BC2A04"/>
    <w:rsid w:val="00BC7718"/>
    <w:rsid w:val="00BD2F33"/>
    <w:rsid w:val="00BD4787"/>
    <w:rsid w:val="00BD7EFC"/>
    <w:rsid w:val="00BE05E4"/>
    <w:rsid w:val="00BE3A2F"/>
    <w:rsid w:val="00BE3CE0"/>
    <w:rsid w:val="00BF42C6"/>
    <w:rsid w:val="00C005F5"/>
    <w:rsid w:val="00C0431B"/>
    <w:rsid w:val="00C12CF5"/>
    <w:rsid w:val="00C15E32"/>
    <w:rsid w:val="00C227E2"/>
    <w:rsid w:val="00C2795E"/>
    <w:rsid w:val="00C31305"/>
    <w:rsid w:val="00C3319F"/>
    <w:rsid w:val="00C55C6C"/>
    <w:rsid w:val="00C62BA3"/>
    <w:rsid w:val="00C66D7E"/>
    <w:rsid w:val="00C746E5"/>
    <w:rsid w:val="00C74735"/>
    <w:rsid w:val="00C767B0"/>
    <w:rsid w:val="00C86FE8"/>
    <w:rsid w:val="00C93187"/>
    <w:rsid w:val="00C948AB"/>
    <w:rsid w:val="00CB3F8B"/>
    <w:rsid w:val="00CD4BD1"/>
    <w:rsid w:val="00CE7943"/>
    <w:rsid w:val="00CF15C5"/>
    <w:rsid w:val="00CF6FB7"/>
    <w:rsid w:val="00D06173"/>
    <w:rsid w:val="00D2059B"/>
    <w:rsid w:val="00D228E7"/>
    <w:rsid w:val="00D40F1B"/>
    <w:rsid w:val="00D41F2F"/>
    <w:rsid w:val="00D54A6A"/>
    <w:rsid w:val="00D55251"/>
    <w:rsid w:val="00D55FDB"/>
    <w:rsid w:val="00D57BC6"/>
    <w:rsid w:val="00D60619"/>
    <w:rsid w:val="00D6775D"/>
    <w:rsid w:val="00DB1210"/>
    <w:rsid w:val="00DC4E78"/>
    <w:rsid w:val="00DC774D"/>
    <w:rsid w:val="00DE68B6"/>
    <w:rsid w:val="00DF1B73"/>
    <w:rsid w:val="00E02424"/>
    <w:rsid w:val="00E06BC3"/>
    <w:rsid w:val="00E11550"/>
    <w:rsid w:val="00E30847"/>
    <w:rsid w:val="00E3597E"/>
    <w:rsid w:val="00E41906"/>
    <w:rsid w:val="00E4242D"/>
    <w:rsid w:val="00E43407"/>
    <w:rsid w:val="00E570FE"/>
    <w:rsid w:val="00E6417B"/>
    <w:rsid w:val="00E71DF3"/>
    <w:rsid w:val="00E7396E"/>
    <w:rsid w:val="00E87836"/>
    <w:rsid w:val="00E92B44"/>
    <w:rsid w:val="00E93E5B"/>
    <w:rsid w:val="00EA0A81"/>
    <w:rsid w:val="00ED19BF"/>
    <w:rsid w:val="00EE0705"/>
    <w:rsid w:val="00EF31A1"/>
    <w:rsid w:val="00EF580A"/>
    <w:rsid w:val="00F00275"/>
    <w:rsid w:val="00F00DCE"/>
    <w:rsid w:val="00F10E50"/>
    <w:rsid w:val="00F141C1"/>
    <w:rsid w:val="00F14320"/>
    <w:rsid w:val="00F17201"/>
    <w:rsid w:val="00F2378D"/>
    <w:rsid w:val="00F4007F"/>
    <w:rsid w:val="00F41912"/>
    <w:rsid w:val="00F439E1"/>
    <w:rsid w:val="00F43AD8"/>
    <w:rsid w:val="00F50B47"/>
    <w:rsid w:val="00F51BB4"/>
    <w:rsid w:val="00F55718"/>
    <w:rsid w:val="00F56E09"/>
    <w:rsid w:val="00F576B6"/>
    <w:rsid w:val="00F64839"/>
    <w:rsid w:val="00F7564E"/>
    <w:rsid w:val="00F80BA4"/>
    <w:rsid w:val="00FA1B4B"/>
    <w:rsid w:val="00FB52EC"/>
    <w:rsid w:val="00FC224F"/>
    <w:rsid w:val="00FD1127"/>
    <w:rsid w:val="00FD58F3"/>
    <w:rsid w:val="00FD7FC9"/>
    <w:rsid w:val="00FE70EE"/>
    <w:rsid w:val="00FF13DA"/>
    <w:rsid w:val="00FF3143"/>
    <w:rsid w:val="00FF366D"/>
    <w:rsid w:val="00FF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FF2D7"/>
  <w15:chartTrackingRefBased/>
  <w15:docId w15:val="{032B3CDF-FBEC-5341-86FB-D7471589A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71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55718"/>
    <w:pPr>
      <w:keepNext/>
      <w:spacing w:after="160" w:line="259" w:lineRule="auto"/>
      <w:outlineLvl w:val="1"/>
    </w:pPr>
    <w:rPr>
      <w:rFonts w:asciiTheme="majorHAnsi" w:eastAsiaTheme="majorEastAsia" w:hAnsiTheme="majorHAnsi" w:cstheme="majorBidi"/>
      <w:kern w:val="2"/>
      <w:sz w:val="22"/>
      <w:szCs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F55718"/>
    <w:rPr>
      <w:rFonts w:asciiTheme="majorHAnsi" w:eastAsiaTheme="majorEastAsia" w:hAnsiTheme="majorHAnsi" w:cstheme="majorBidi"/>
      <w:sz w:val="22"/>
      <w:szCs w:val="22"/>
      <w:lang w:eastAsia="en-US"/>
      <w14:ligatures w14:val="standardContextual"/>
    </w:rPr>
  </w:style>
  <w:style w:type="paragraph" w:styleId="a3">
    <w:name w:val="List Paragraph"/>
    <w:basedOn w:val="a"/>
    <w:uiPriority w:val="34"/>
    <w:qFormat/>
    <w:rsid w:val="00F5571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styleId="a4">
    <w:name w:val="Table Grid"/>
    <w:basedOn w:val="a1"/>
    <w:uiPriority w:val="39"/>
    <w:rsid w:val="00F55718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F55718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F55718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a7">
    <w:name w:val="コメント文字列 (文字)"/>
    <w:basedOn w:val="a0"/>
    <w:link w:val="a6"/>
    <w:uiPriority w:val="99"/>
    <w:rsid w:val="00F55718"/>
    <w:rPr>
      <w:kern w:val="0"/>
      <w:sz w:val="20"/>
      <w:szCs w:val="20"/>
      <w:lang w:eastAsia="zh-C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5571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55718"/>
    <w:rPr>
      <w:b/>
      <w:bCs/>
      <w:kern w:val="0"/>
      <w:sz w:val="20"/>
      <w:szCs w:val="20"/>
      <w:lang w:eastAsia="zh-CN"/>
    </w:rPr>
  </w:style>
  <w:style w:type="paragraph" w:styleId="aa">
    <w:name w:val="Balloon Text"/>
    <w:basedOn w:val="a"/>
    <w:link w:val="ab"/>
    <w:uiPriority w:val="99"/>
    <w:semiHidden/>
    <w:unhideWhenUsed/>
    <w:rsid w:val="00F55718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ab">
    <w:name w:val="吹き出し (文字)"/>
    <w:basedOn w:val="a0"/>
    <w:link w:val="aa"/>
    <w:uiPriority w:val="99"/>
    <w:semiHidden/>
    <w:rsid w:val="00F55718"/>
    <w:rPr>
      <w:rFonts w:ascii="Segoe UI" w:hAnsi="Segoe UI" w:cs="Segoe UI"/>
      <w:kern w:val="0"/>
      <w:sz w:val="18"/>
      <w:szCs w:val="18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F55718"/>
    <w:pPr>
      <w:spacing w:line="259" w:lineRule="auto"/>
      <w:jc w:val="center"/>
    </w:pPr>
    <w:rPr>
      <w:rFonts w:ascii="Calibri" w:eastAsiaTheme="minorEastAsia" w:hAnsi="Calibri" w:cs="Calibri"/>
      <w:kern w:val="2"/>
      <w:sz w:val="22"/>
      <w:szCs w:val="22"/>
      <w:lang w:eastAsia="en-US"/>
      <w14:ligatures w14:val="standardContextual"/>
    </w:rPr>
  </w:style>
  <w:style w:type="character" w:customStyle="1" w:styleId="EndNoteBibliographyTitle0">
    <w:name w:val="EndNote Bibliography Title (文字)"/>
    <w:basedOn w:val="a0"/>
    <w:link w:val="EndNoteBibliographyTitle"/>
    <w:rsid w:val="00F55718"/>
    <w:rPr>
      <w:rFonts w:ascii="Calibri" w:hAnsi="Calibri" w:cs="Calibri"/>
      <w:sz w:val="22"/>
      <w:szCs w:val="22"/>
      <w:lang w:eastAsia="en-US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F55718"/>
    <w:pPr>
      <w:spacing w:after="160"/>
    </w:pPr>
    <w:rPr>
      <w:rFonts w:ascii="Calibri" w:eastAsiaTheme="minorEastAsia" w:hAnsi="Calibri" w:cs="Calibri"/>
      <w:kern w:val="2"/>
      <w:sz w:val="22"/>
      <w:szCs w:val="22"/>
      <w:lang w:eastAsia="en-US"/>
      <w14:ligatures w14:val="standardContextual"/>
    </w:rPr>
  </w:style>
  <w:style w:type="character" w:customStyle="1" w:styleId="EndNoteBibliography0">
    <w:name w:val="EndNote Bibliography (文字)"/>
    <w:basedOn w:val="a0"/>
    <w:link w:val="EndNoteBibliography"/>
    <w:rsid w:val="00F55718"/>
    <w:rPr>
      <w:rFonts w:ascii="Calibri" w:hAnsi="Calibri" w:cs="Calibri"/>
      <w:sz w:val="22"/>
      <w:szCs w:val="22"/>
      <w:lang w:eastAsia="en-US"/>
      <w14:ligatures w14:val="standardContextual"/>
    </w:rPr>
  </w:style>
  <w:style w:type="character" w:styleId="ac">
    <w:name w:val="Hyperlink"/>
    <w:basedOn w:val="a0"/>
    <w:uiPriority w:val="99"/>
    <w:unhideWhenUsed/>
    <w:rsid w:val="00F55718"/>
    <w:rPr>
      <w:color w:val="467886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55718"/>
    <w:rPr>
      <w:color w:val="605E5C"/>
      <w:shd w:val="clear" w:color="auto" w:fill="E1DFDD"/>
    </w:rPr>
  </w:style>
  <w:style w:type="paragraph" w:styleId="ad">
    <w:name w:val="footer"/>
    <w:basedOn w:val="a"/>
    <w:link w:val="ae"/>
    <w:uiPriority w:val="99"/>
    <w:unhideWhenUsed/>
    <w:rsid w:val="00F55718"/>
    <w:pPr>
      <w:tabs>
        <w:tab w:val="center" w:pos="4252"/>
        <w:tab w:val="right" w:pos="8504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ae">
    <w:name w:val="フッター (文字)"/>
    <w:basedOn w:val="a0"/>
    <w:link w:val="ad"/>
    <w:uiPriority w:val="99"/>
    <w:rsid w:val="00F55718"/>
    <w:rPr>
      <w:sz w:val="22"/>
      <w:szCs w:val="22"/>
      <w:lang w:eastAsia="en-US"/>
      <w14:ligatures w14:val="standardContextual"/>
    </w:rPr>
  </w:style>
  <w:style w:type="character" w:styleId="af">
    <w:name w:val="page number"/>
    <w:basedOn w:val="a0"/>
    <w:uiPriority w:val="99"/>
    <w:semiHidden/>
    <w:unhideWhenUsed/>
    <w:rsid w:val="00F55718"/>
  </w:style>
  <w:style w:type="paragraph" w:styleId="af0">
    <w:name w:val="Revision"/>
    <w:hidden/>
    <w:uiPriority w:val="99"/>
    <w:semiHidden/>
    <w:rsid w:val="00F5571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1">
    <w:name w:val="Unresolved Mention"/>
    <w:basedOn w:val="a0"/>
    <w:uiPriority w:val="99"/>
    <w:semiHidden/>
    <w:unhideWhenUsed/>
    <w:rsid w:val="001A5F9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C15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Hirano</dc:creator>
  <cp:keywords/>
  <dc:description/>
  <cp:lastModifiedBy>修平 平野</cp:lastModifiedBy>
  <cp:revision>4</cp:revision>
  <cp:lastPrinted>2024-09-04T13:19:00Z</cp:lastPrinted>
  <dcterms:created xsi:type="dcterms:W3CDTF">2024-10-19T06:38:00Z</dcterms:created>
  <dcterms:modified xsi:type="dcterms:W3CDTF">2024-10-26T07:14:00Z</dcterms:modified>
</cp:coreProperties>
</file>